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C5563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749EFA">
      <w:pPr>
        <w:spacing w:after="0" w:line="360" w:lineRule="auto"/>
        <w:rPr>
          <w:rFonts w:ascii="Times New Roman" w:hAnsi="Times New Roman" w:eastAsia="Calibri" w:cs="Times New Roman"/>
          <w:b/>
          <w:sz w:val="28"/>
        </w:rPr>
      </w:pPr>
      <w:r>
        <w:rPr>
          <w:rFonts w:ascii="Times New Roman" w:hAnsi="Times New Roman" w:eastAsia="Calibri" w:cs="Times New Roman"/>
          <w:b/>
          <w:sz w:val="28"/>
        </w:rPr>
        <w:t xml:space="preserve">Questionnaire in English </w:t>
      </w:r>
    </w:p>
    <w:p w14:paraId="1C88BA9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: Immediate Postpartum Modern Family Planning Utilization and Associated Factors among Postpartum Women in Gurage Zone, Southern Ethiopia 202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Community-Based Cross-Sectional Study </w:t>
      </w:r>
    </w:p>
    <w:tbl>
      <w:tblPr>
        <w:tblStyle w:val="4"/>
        <w:tblW w:w="96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3037"/>
        <w:gridCol w:w="1063"/>
        <w:gridCol w:w="1160"/>
        <w:gridCol w:w="803"/>
        <w:gridCol w:w="892"/>
        <w:gridCol w:w="981"/>
        <w:gridCol w:w="1206"/>
      </w:tblGrid>
      <w:tr w14:paraId="061BA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53" w:type="dxa"/>
          </w:tcPr>
          <w:p w14:paraId="5472283B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3037" w:type="dxa"/>
          </w:tcPr>
          <w:p w14:paraId="74CF0F8E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ere is your address?</w:t>
            </w:r>
          </w:p>
        </w:tc>
        <w:tc>
          <w:tcPr>
            <w:tcW w:w="6105" w:type="dxa"/>
            <w:gridSpan w:val="6"/>
          </w:tcPr>
          <w:p w14:paraId="37BBF415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__________</w:t>
            </w:r>
          </w:p>
        </w:tc>
      </w:tr>
      <w:tr w14:paraId="78ED6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553" w:type="dxa"/>
          </w:tcPr>
          <w:p w14:paraId="7DCA6A2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3037" w:type="dxa"/>
          </w:tcPr>
          <w:p w14:paraId="30797ADE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at is your ethinicity?</w:t>
            </w:r>
          </w:p>
        </w:tc>
        <w:tc>
          <w:tcPr>
            <w:tcW w:w="6105" w:type="dxa"/>
            <w:gridSpan w:val="6"/>
          </w:tcPr>
          <w:p w14:paraId="16FF95B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1] Siltie [2] Hadya [3] Gurage [4] Kembata [5] Halaba [6] Oromo [7] Amhara [8] Tigray [9] Others</w:t>
            </w:r>
          </w:p>
        </w:tc>
      </w:tr>
      <w:tr w14:paraId="47E8C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553" w:type="dxa"/>
          </w:tcPr>
          <w:p w14:paraId="48C5A2C7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3037" w:type="dxa"/>
          </w:tcPr>
          <w:p w14:paraId="52B7645E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6105" w:type="dxa"/>
            <w:gridSpan w:val="6"/>
          </w:tcPr>
          <w:p w14:paraId="2C865359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1] Muslim [2] Orthodox [3] Protestant [4] Catholic [5] Others</w:t>
            </w:r>
          </w:p>
        </w:tc>
      </w:tr>
      <w:tr w14:paraId="21A63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53" w:type="dxa"/>
          </w:tcPr>
          <w:p w14:paraId="4E28C858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3037" w:type="dxa"/>
          </w:tcPr>
          <w:p w14:paraId="1C3200BF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at is your age in years?</w:t>
            </w:r>
          </w:p>
        </w:tc>
        <w:tc>
          <w:tcPr>
            <w:tcW w:w="6105" w:type="dxa"/>
            <w:gridSpan w:val="6"/>
          </w:tcPr>
          <w:p w14:paraId="7B1D25C9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__________</w:t>
            </w:r>
          </w:p>
        </w:tc>
      </w:tr>
      <w:tr w14:paraId="118F5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53" w:type="dxa"/>
          </w:tcPr>
          <w:p w14:paraId="344317F8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3037" w:type="dxa"/>
          </w:tcPr>
          <w:p w14:paraId="4253F40D">
            <w:p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How many living children do you have?</w:t>
            </w:r>
          </w:p>
        </w:tc>
        <w:tc>
          <w:tcPr>
            <w:tcW w:w="6105" w:type="dxa"/>
            <w:gridSpan w:val="6"/>
          </w:tcPr>
          <w:p w14:paraId="1657337B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5F15A48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__________</w:t>
            </w:r>
          </w:p>
        </w:tc>
      </w:tr>
      <w:tr w14:paraId="39659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553" w:type="dxa"/>
          </w:tcPr>
          <w:p w14:paraId="6F8AD258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3037" w:type="dxa"/>
          </w:tcPr>
          <w:p w14:paraId="3117F1F6">
            <w:pPr>
              <w:spacing w:after="0" w:line="36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at is your highest level of education? (tick one)</w:t>
            </w:r>
          </w:p>
        </w:tc>
        <w:tc>
          <w:tcPr>
            <w:tcW w:w="6105" w:type="dxa"/>
            <w:gridSpan w:val="6"/>
          </w:tcPr>
          <w:p w14:paraId="3C844F6B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1] Never attended [2] Primary school [3] Secondary [4] Tertiary [5] University</w:t>
            </w:r>
          </w:p>
        </w:tc>
      </w:tr>
      <w:tr w14:paraId="28E83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53" w:type="dxa"/>
          </w:tcPr>
          <w:p w14:paraId="1363024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3037" w:type="dxa"/>
          </w:tcPr>
          <w:p w14:paraId="6CB516C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What is your primary occupation? </w:t>
            </w:r>
          </w:p>
        </w:tc>
        <w:tc>
          <w:tcPr>
            <w:tcW w:w="6105" w:type="dxa"/>
            <w:gridSpan w:val="6"/>
          </w:tcPr>
          <w:p w14:paraId="0E6A3FC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[1] Unemployed [2] Formal employment [3] Informal employmen</w:t>
            </w:r>
          </w:p>
        </w:tc>
      </w:tr>
      <w:tr w14:paraId="27623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53" w:type="dxa"/>
          </w:tcPr>
          <w:p w14:paraId="08A623D9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</w:t>
            </w:r>
          </w:p>
        </w:tc>
        <w:tc>
          <w:tcPr>
            <w:tcW w:w="3037" w:type="dxa"/>
          </w:tcPr>
          <w:p w14:paraId="414B712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6105" w:type="dxa"/>
            <w:gridSpan w:val="6"/>
          </w:tcPr>
          <w:p w14:paraId="746C65F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[1] Married [2] Single [3] Divorced/separated</w:t>
            </w:r>
          </w:p>
        </w:tc>
      </w:tr>
      <w:tr w14:paraId="29615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553" w:type="dxa"/>
          </w:tcPr>
          <w:p w14:paraId="1FFFC08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</w:t>
            </w:r>
          </w:p>
        </w:tc>
        <w:tc>
          <w:tcPr>
            <w:tcW w:w="3037" w:type="dxa"/>
          </w:tcPr>
          <w:p w14:paraId="7FE783D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How much is your household income per month? (tick one)</w:t>
            </w:r>
          </w:p>
        </w:tc>
        <w:tc>
          <w:tcPr>
            <w:tcW w:w="6105" w:type="dxa"/>
            <w:gridSpan w:val="6"/>
          </w:tcPr>
          <w:p w14:paraId="3CFDAF7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1] Less than ETB 5,000 [2] ETB 5,000-10,000 [3] ETB 10,000-50,000 [4] AboveETB 50,000</w:t>
            </w:r>
          </w:p>
        </w:tc>
      </w:tr>
      <w:tr w14:paraId="75CF1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553" w:type="dxa"/>
          </w:tcPr>
          <w:p w14:paraId="476F8657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</w:t>
            </w:r>
          </w:p>
        </w:tc>
        <w:tc>
          <w:tcPr>
            <w:tcW w:w="3037" w:type="dxa"/>
          </w:tcPr>
          <w:p w14:paraId="0411092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eeds partner approval to use PPFP</w:t>
            </w:r>
          </w:p>
        </w:tc>
        <w:tc>
          <w:tcPr>
            <w:tcW w:w="6105" w:type="dxa"/>
            <w:gridSpan w:val="6"/>
          </w:tcPr>
          <w:p w14:paraId="796BFDBC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 Yes   2. No</w:t>
            </w:r>
          </w:p>
        </w:tc>
      </w:tr>
      <w:tr w14:paraId="7D7E7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95" w:type="dxa"/>
            <w:gridSpan w:val="8"/>
          </w:tcPr>
          <w:p w14:paraId="721E4BA4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PART II. REPRODUCTIVE HISTORIES RELATED FACTORS</w:t>
            </w:r>
          </w:p>
        </w:tc>
      </w:tr>
      <w:tr w14:paraId="2A259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553" w:type="dxa"/>
          </w:tcPr>
          <w:p w14:paraId="404E73EE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3037" w:type="dxa"/>
          </w:tcPr>
          <w:p w14:paraId="2F3A9E7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umber of pregnancy</w:t>
            </w:r>
          </w:p>
        </w:tc>
        <w:tc>
          <w:tcPr>
            <w:tcW w:w="6105" w:type="dxa"/>
            <w:gridSpan w:val="6"/>
          </w:tcPr>
          <w:p w14:paraId="35188AF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__________</w:t>
            </w:r>
          </w:p>
        </w:tc>
      </w:tr>
      <w:tr w14:paraId="2A4B3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553" w:type="dxa"/>
          </w:tcPr>
          <w:p w14:paraId="662756A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3037" w:type="dxa"/>
          </w:tcPr>
          <w:p w14:paraId="10A9492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o of parity</w:t>
            </w:r>
          </w:p>
        </w:tc>
        <w:tc>
          <w:tcPr>
            <w:tcW w:w="6105" w:type="dxa"/>
            <w:gridSpan w:val="6"/>
          </w:tcPr>
          <w:p w14:paraId="34B98D8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__________</w:t>
            </w:r>
          </w:p>
        </w:tc>
      </w:tr>
      <w:tr w14:paraId="1D3B6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53" w:type="dxa"/>
          </w:tcPr>
          <w:p w14:paraId="6E64318E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3037" w:type="dxa"/>
          </w:tcPr>
          <w:p w14:paraId="2D0AC60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Current mode of delivery</w:t>
            </w:r>
          </w:p>
        </w:tc>
        <w:tc>
          <w:tcPr>
            <w:tcW w:w="6105" w:type="dxa"/>
            <w:gridSpan w:val="6"/>
          </w:tcPr>
          <w:p w14:paraId="72F715B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 SVD    2. Vacuum/ Forceps delivery  3. C/S</w:t>
            </w:r>
          </w:p>
        </w:tc>
      </w:tr>
      <w:tr w14:paraId="562C2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9695" w:type="dxa"/>
            <w:gridSpan w:val="8"/>
          </w:tcPr>
          <w:p w14:paraId="15654A6C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 xml:space="preserve">PART II. HEALTH SERVICE RELATED FACTORS </w:t>
            </w:r>
          </w:p>
        </w:tc>
      </w:tr>
      <w:tr w14:paraId="1C8DA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553" w:type="dxa"/>
          </w:tcPr>
          <w:p w14:paraId="744689D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3037" w:type="dxa"/>
          </w:tcPr>
          <w:p w14:paraId="3E32B41C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NC visit</w:t>
            </w:r>
          </w:p>
        </w:tc>
        <w:tc>
          <w:tcPr>
            <w:tcW w:w="6105" w:type="dxa"/>
            <w:gridSpan w:val="6"/>
          </w:tcPr>
          <w:p w14:paraId="14A64C0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Yes  2. No</w:t>
            </w:r>
          </w:p>
        </w:tc>
      </w:tr>
      <w:tr w14:paraId="10764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553" w:type="dxa"/>
          </w:tcPr>
          <w:p w14:paraId="3BE896C5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3037" w:type="dxa"/>
          </w:tcPr>
          <w:p w14:paraId="61724F9C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umber of ANC visit</w:t>
            </w:r>
          </w:p>
        </w:tc>
        <w:tc>
          <w:tcPr>
            <w:tcW w:w="6105" w:type="dxa"/>
            <w:gridSpan w:val="6"/>
          </w:tcPr>
          <w:p w14:paraId="14D3EA7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__________</w:t>
            </w:r>
          </w:p>
        </w:tc>
      </w:tr>
      <w:tr w14:paraId="700C0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53" w:type="dxa"/>
          </w:tcPr>
          <w:p w14:paraId="1D3B188C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3037" w:type="dxa"/>
          </w:tcPr>
          <w:p w14:paraId="6F13040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Counselled for immediate FP during Antenatal care</w:t>
            </w:r>
          </w:p>
        </w:tc>
        <w:tc>
          <w:tcPr>
            <w:tcW w:w="6105" w:type="dxa"/>
            <w:gridSpan w:val="6"/>
          </w:tcPr>
          <w:p w14:paraId="0818CBC2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1. Yes 2, No </w:t>
            </w:r>
          </w:p>
        </w:tc>
      </w:tr>
      <w:tr w14:paraId="1EE0E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553" w:type="dxa"/>
          </w:tcPr>
          <w:p w14:paraId="46468F8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3037" w:type="dxa"/>
          </w:tcPr>
          <w:p w14:paraId="760BA84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Place of Delivery for the recent child</w:t>
            </w:r>
          </w:p>
        </w:tc>
        <w:tc>
          <w:tcPr>
            <w:tcW w:w="6105" w:type="dxa"/>
            <w:gridSpan w:val="6"/>
          </w:tcPr>
          <w:p w14:paraId="318C336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 Health centre 2. At home  3. Hospital</w:t>
            </w:r>
          </w:p>
        </w:tc>
      </w:tr>
      <w:tr w14:paraId="06DD8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53" w:type="dxa"/>
          </w:tcPr>
          <w:p w14:paraId="266EB1B7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3037" w:type="dxa"/>
          </w:tcPr>
          <w:p w14:paraId="4AB84A4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Were you given information on the available FP option to start within 48hours after birth?</w:t>
            </w:r>
          </w:p>
        </w:tc>
        <w:tc>
          <w:tcPr>
            <w:tcW w:w="6105" w:type="dxa"/>
            <w:gridSpan w:val="6"/>
          </w:tcPr>
          <w:p w14:paraId="1BDDB27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. Yes  2. No</w:t>
            </w:r>
          </w:p>
        </w:tc>
      </w:tr>
      <w:tr w14:paraId="16379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553" w:type="dxa"/>
          </w:tcPr>
          <w:p w14:paraId="7024FA15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3037" w:type="dxa"/>
          </w:tcPr>
          <w:p w14:paraId="2390D4EE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If yes, which available options were you given the information</w:t>
            </w:r>
          </w:p>
        </w:tc>
        <w:tc>
          <w:tcPr>
            <w:tcW w:w="6105" w:type="dxa"/>
            <w:gridSpan w:val="6"/>
          </w:tcPr>
          <w:p w14:paraId="34B2502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1] IUCD [2] Implants [3] Depo-Provera [4] Progesterone only pill (POP) [5] Combined Oral Contraceptives (COC) [6]Female condoms</w:t>
            </w:r>
          </w:p>
        </w:tc>
      </w:tr>
      <w:tr w14:paraId="0EE8C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53" w:type="dxa"/>
          </w:tcPr>
          <w:p w14:paraId="74880C16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</w:t>
            </w:r>
          </w:p>
        </w:tc>
        <w:tc>
          <w:tcPr>
            <w:tcW w:w="3037" w:type="dxa"/>
          </w:tcPr>
          <w:p w14:paraId="73C7320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>Which  family planning method you adopted within 48hours after you gave recent birth</w:t>
            </w:r>
          </w:p>
        </w:tc>
        <w:tc>
          <w:tcPr>
            <w:tcW w:w="6105" w:type="dxa"/>
            <w:gridSpan w:val="6"/>
          </w:tcPr>
          <w:p w14:paraId="7D3FE54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[1] IUCD [2] Implants [3] Depo-Provera [4] Progesterone only pill (POP) [5] Combined Oral Contraceptives (COC) [6]Female condoms</w:t>
            </w:r>
          </w:p>
        </w:tc>
      </w:tr>
      <w:tr w14:paraId="27307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9695" w:type="dxa"/>
            <w:gridSpan w:val="8"/>
          </w:tcPr>
          <w:p w14:paraId="1A339C61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 xml:space="preserve">PART IV: KNOWLEDGE RELARED FACTOR </w:t>
            </w:r>
          </w:p>
        </w:tc>
      </w:tr>
      <w:tr w14:paraId="70D86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553" w:type="dxa"/>
          </w:tcPr>
          <w:p w14:paraId="7CD3E8D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3037" w:type="dxa"/>
          </w:tcPr>
          <w:p w14:paraId="4AA7ADCD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Ever heard of IPPFP </w:t>
            </w:r>
          </w:p>
        </w:tc>
        <w:tc>
          <w:tcPr>
            <w:tcW w:w="6105" w:type="dxa"/>
            <w:gridSpan w:val="6"/>
          </w:tcPr>
          <w:p w14:paraId="6455C064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0B1FD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553" w:type="dxa"/>
          </w:tcPr>
          <w:p w14:paraId="73691D03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3037" w:type="dxa"/>
          </w:tcPr>
          <w:p w14:paraId="3215317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know IPPFP used to prevent unwanted pregnancy </w:t>
            </w:r>
          </w:p>
        </w:tc>
        <w:tc>
          <w:tcPr>
            <w:tcW w:w="6105" w:type="dxa"/>
            <w:gridSpan w:val="6"/>
          </w:tcPr>
          <w:p w14:paraId="5B63F20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1B871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553" w:type="dxa"/>
          </w:tcPr>
          <w:p w14:paraId="1F6FBC1B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3037" w:type="dxa"/>
          </w:tcPr>
          <w:p w14:paraId="7AF9CBC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know IPPFP used to space pregnancy </w:t>
            </w:r>
          </w:p>
        </w:tc>
        <w:tc>
          <w:tcPr>
            <w:tcW w:w="6105" w:type="dxa"/>
            <w:gridSpan w:val="6"/>
          </w:tcPr>
          <w:p w14:paraId="29DEABDF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2BCA6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53" w:type="dxa"/>
          </w:tcPr>
          <w:p w14:paraId="484087D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3037" w:type="dxa"/>
          </w:tcPr>
          <w:p w14:paraId="1873F15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know IPPFP used to limit pregnancy </w:t>
            </w:r>
          </w:p>
        </w:tc>
        <w:tc>
          <w:tcPr>
            <w:tcW w:w="6105" w:type="dxa"/>
            <w:gridSpan w:val="6"/>
          </w:tcPr>
          <w:p w14:paraId="616B385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05BE2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553" w:type="dxa"/>
          </w:tcPr>
          <w:p w14:paraId="60F7839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3037" w:type="dxa"/>
          </w:tcPr>
          <w:p w14:paraId="1ADD123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Know condoms used to prevent pregnancy </w:t>
            </w:r>
          </w:p>
        </w:tc>
        <w:tc>
          <w:tcPr>
            <w:tcW w:w="6105" w:type="dxa"/>
            <w:gridSpan w:val="6"/>
          </w:tcPr>
          <w:p w14:paraId="2B162A6D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70D8A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553" w:type="dxa"/>
          </w:tcPr>
          <w:p w14:paraId="5AFC5AAF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3037" w:type="dxa"/>
          </w:tcPr>
          <w:p w14:paraId="4E3C2C1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Know side effects of contraceptives </w:t>
            </w:r>
          </w:p>
        </w:tc>
        <w:tc>
          <w:tcPr>
            <w:tcW w:w="6105" w:type="dxa"/>
            <w:gridSpan w:val="6"/>
          </w:tcPr>
          <w:p w14:paraId="3B24DB94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290F8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553" w:type="dxa"/>
          </w:tcPr>
          <w:p w14:paraId="6B7DBBE7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</w:t>
            </w:r>
          </w:p>
        </w:tc>
        <w:tc>
          <w:tcPr>
            <w:tcW w:w="3037" w:type="dxa"/>
          </w:tcPr>
          <w:p w14:paraId="067FCD45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Know exclusive breastfeeding used as family planning </w:t>
            </w:r>
          </w:p>
        </w:tc>
        <w:tc>
          <w:tcPr>
            <w:tcW w:w="6105" w:type="dxa"/>
            <w:gridSpan w:val="6"/>
          </w:tcPr>
          <w:p w14:paraId="3D48998D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5E480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553" w:type="dxa"/>
          </w:tcPr>
          <w:p w14:paraId="773AEEE4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</w:t>
            </w:r>
          </w:p>
        </w:tc>
        <w:tc>
          <w:tcPr>
            <w:tcW w:w="3037" w:type="dxa"/>
          </w:tcPr>
          <w:p w14:paraId="4951A10E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Know that fertility resumed after stopping contraceptive</w:t>
            </w:r>
          </w:p>
        </w:tc>
        <w:tc>
          <w:tcPr>
            <w:tcW w:w="6105" w:type="dxa"/>
            <w:gridSpan w:val="6"/>
          </w:tcPr>
          <w:p w14:paraId="34F3595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77EA1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553" w:type="dxa"/>
          </w:tcPr>
          <w:p w14:paraId="623F226B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</w:t>
            </w:r>
          </w:p>
        </w:tc>
        <w:tc>
          <w:tcPr>
            <w:tcW w:w="3037" w:type="dxa"/>
          </w:tcPr>
          <w:p w14:paraId="1DC078F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Know FP is given free of charge in Ethiopia</w:t>
            </w:r>
          </w:p>
        </w:tc>
        <w:tc>
          <w:tcPr>
            <w:tcW w:w="6105" w:type="dxa"/>
            <w:gridSpan w:val="6"/>
          </w:tcPr>
          <w:p w14:paraId="4F1276F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17124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553" w:type="dxa"/>
          </w:tcPr>
          <w:p w14:paraId="2CAD74E2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0</w:t>
            </w:r>
          </w:p>
        </w:tc>
        <w:tc>
          <w:tcPr>
            <w:tcW w:w="3037" w:type="dxa"/>
          </w:tcPr>
          <w:p w14:paraId="3257D27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PPFP can be used by HIV positive patients doing well on treatment</w:t>
            </w:r>
          </w:p>
        </w:tc>
        <w:tc>
          <w:tcPr>
            <w:tcW w:w="6105" w:type="dxa"/>
            <w:gridSpan w:val="6"/>
          </w:tcPr>
          <w:p w14:paraId="3427275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. No  1. Yes</w:t>
            </w:r>
          </w:p>
        </w:tc>
      </w:tr>
      <w:tr w14:paraId="6F43B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9695" w:type="dxa"/>
            <w:gridSpan w:val="8"/>
          </w:tcPr>
          <w:p w14:paraId="3C0CB294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 xml:space="preserve">PART V: ATTITUDE RELATE FACTORS </w:t>
            </w:r>
          </w:p>
        </w:tc>
      </w:tr>
      <w:tr w14:paraId="48F56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553" w:type="dxa"/>
          </w:tcPr>
          <w:p w14:paraId="41C02A03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</w:p>
        </w:tc>
        <w:tc>
          <w:tcPr>
            <w:tcW w:w="4100" w:type="dxa"/>
            <w:gridSpan w:val="2"/>
          </w:tcPr>
          <w:p w14:paraId="0C1C0486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</w:p>
        </w:tc>
        <w:tc>
          <w:tcPr>
            <w:tcW w:w="1160" w:type="dxa"/>
          </w:tcPr>
          <w:p w14:paraId="426BEDD8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803" w:type="dxa"/>
          </w:tcPr>
          <w:p w14:paraId="5FCEECC3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892" w:type="dxa"/>
          </w:tcPr>
          <w:p w14:paraId="198F4F92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81" w:type="dxa"/>
          </w:tcPr>
          <w:p w14:paraId="50C5E6CC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06" w:type="dxa"/>
          </w:tcPr>
          <w:p w14:paraId="0A9C3482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SA</w:t>
            </w:r>
          </w:p>
        </w:tc>
      </w:tr>
      <w:tr w14:paraId="664B0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553" w:type="dxa"/>
          </w:tcPr>
          <w:p w14:paraId="2F899AE5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4100" w:type="dxa"/>
            <w:gridSpan w:val="2"/>
          </w:tcPr>
          <w:p w14:paraId="3235EA5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dopt contraceptive in the future</w:t>
            </w:r>
          </w:p>
        </w:tc>
        <w:tc>
          <w:tcPr>
            <w:tcW w:w="1160" w:type="dxa"/>
          </w:tcPr>
          <w:p w14:paraId="359E8A7F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ADB7D7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72EFCCB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107A0F4D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35B041F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2DBB8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53" w:type="dxa"/>
          </w:tcPr>
          <w:p w14:paraId="7D056C87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4100" w:type="dxa"/>
            <w:gridSpan w:val="2"/>
          </w:tcPr>
          <w:p w14:paraId="3C10FAD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Encourage your friend to adopt PPFP</w:t>
            </w:r>
          </w:p>
        </w:tc>
        <w:tc>
          <w:tcPr>
            <w:tcW w:w="1160" w:type="dxa"/>
          </w:tcPr>
          <w:p w14:paraId="0636346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8C95A1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55A2F67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1AA11B5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24BE6AF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7B46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53" w:type="dxa"/>
          </w:tcPr>
          <w:p w14:paraId="2953C597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4100" w:type="dxa"/>
            <w:gridSpan w:val="2"/>
          </w:tcPr>
          <w:p w14:paraId="47A7D6C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iscussing PPFP use with partner is good</w:t>
            </w:r>
          </w:p>
        </w:tc>
        <w:tc>
          <w:tcPr>
            <w:tcW w:w="1160" w:type="dxa"/>
          </w:tcPr>
          <w:p w14:paraId="6A1A2D3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24B9DE4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9EB944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4D5BB74D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621800A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2211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553" w:type="dxa"/>
          </w:tcPr>
          <w:p w14:paraId="4C5B191C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4100" w:type="dxa"/>
            <w:gridSpan w:val="2"/>
          </w:tcPr>
          <w:p w14:paraId="2F063522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Using postpartum contraceptive is shame</w:t>
            </w:r>
          </w:p>
        </w:tc>
        <w:tc>
          <w:tcPr>
            <w:tcW w:w="1160" w:type="dxa"/>
          </w:tcPr>
          <w:p w14:paraId="3E8C739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33170A9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3E18AD4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5D94D0F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015E234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22D48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553" w:type="dxa"/>
          </w:tcPr>
          <w:p w14:paraId="74FB436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4100" w:type="dxa"/>
            <w:gridSpan w:val="2"/>
          </w:tcPr>
          <w:p w14:paraId="34BD5EE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PPFP is good for mother and child health</w:t>
            </w:r>
          </w:p>
        </w:tc>
        <w:tc>
          <w:tcPr>
            <w:tcW w:w="1160" w:type="dxa"/>
          </w:tcPr>
          <w:p w14:paraId="02190803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EA58B84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3355214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4889936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EAEE53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2EF8F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553" w:type="dxa"/>
          </w:tcPr>
          <w:p w14:paraId="43B828FB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4100" w:type="dxa"/>
            <w:gridSpan w:val="2"/>
          </w:tcPr>
          <w:p w14:paraId="2D63AC5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Small family size makes family happy</w:t>
            </w:r>
          </w:p>
        </w:tc>
        <w:tc>
          <w:tcPr>
            <w:tcW w:w="1160" w:type="dxa"/>
          </w:tcPr>
          <w:p w14:paraId="13885CD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04EED5D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6AD5A80E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5362A2F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98D448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6429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553" w:type="dxa"/>
          </w:tcPr>
          <w:p w14:paraId="4B7116AA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</w:t>
            </w:r>
          </w:p>
        </w:tc>
        <w:tc>
          <w:tcPr>
            <w:tcW w:w="4100" w:type="dxa"/>
            <w:gridSpan w:val="2"/>
          </w:tcPr>
          <w:p w14:paraId="4E61082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PPFP use good for standard of living</w:t>
            </w:r>
          </w:p>
        </w:tc>
        <w:tc>
          <w:tcPr>
            <w:tcW w:w="1160" w:type="dxa"/>
          </w:tcPr>
          <w:p w14:paraId="3DF9F4D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1E6CED9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1D882DCF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04DF796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542EED0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4D8B6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</w:trPr>
        <w:tc>
          <w:tcPr>
            <w:tcW w:w="553" w:type="dxa"/>
          </w:tcPr>
          <w:p w14:paraId="59E0A80D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</w:t>
            </w:r>
          </w:p>
        </w:tc>
        <w:tc>
          <w:tcPr>
            <w:tcW w:w="4100" w:type="dxa"/>
            <w:gridSpan w:val="2"/>
          </w:tcPr>
          <w:p w14:paraId="68A4A6D0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Exclusive BF used to prevent pregnancy</w:t>
            </w:r>
          </w:p>
        </w:tc>
        <w:tc>
          <w:tcPr>
            <w:tcW w:w="1160" w:type="dxa"/>
          </w:tcPr>
          <w:p w14:paraId="181BCEC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C441238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5CB0887D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42DD53C2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494BECE9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7A52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553" w:type="dxa"/>
          </w:tcPr>
          <w:p w14:paraId="2A40D659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</w:t>
            </w:r>
          </w:p>
        </w:tc>
        <w:tc>
          <w:tcPr>
            <w:tcW w:w="4100" w:type="dxa"/>
            <w:gridSpan w:val="2"/>
          </w:tcPr>
          <w:p w14:paraId="432635BE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Unmarried women can use contraceptive</w:t>
            </w:r>
          </w:p>
        </w:tc>
        <w:tc>
          <w:tcPr>
            <w:tcW w:w="1160" w:type="dxa"/>
          </w:tcPr>
          <w:p w14:paraId="0E4B581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29D9BC3A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2464BC6C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59314D8B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6B87C2E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2A3B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3" w:type="dxa"/>
          </w:tcPr>
          <w:p w14:paraId="4BD94495">
            <w:pPr>
              <w:spacing w:after="0" w:line="36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0</w:t>
            </w:r>
          </w:p>
        </w:tc>
        <w:tc>
          <w:tcPr>
            <w:tcW w:w="4100" w:type="dxa"/>
            <w:gridSpan w:val="2"/>
          </w:tcPr>
          <w:p w14:paraId="4CD9CF35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using Contraceptive can cause infertility</w:t>
            </w:r>
          </w:p>
        </w:tc>
        <w:tc>
          <w:tcPr>
            <w:tcW w:w="1160" w:type="dxa"/>
          </w:tcPr>
          <w:p w14:paraId="41CAD477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03" w:type="dxa"/>
          </w:tcPr>
          <w:p w14:paraId="65F90B2F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14:paraId="44234F61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74142AD6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14:paraId="39EEC824">
            <w:pPr>
              <w:spacing w:after="0" w:line="240" w:lineRule="auto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</w:tbl>
    <w:tbl>
      <w:tblPr>
        <w:tblStyle w:val="5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2981"/>
        <w:gridCol w:w="199"/>
        <w:gridCol w:w="2917"/>
        <w:gridCol w:w="295"/>
        <w:gridCol w:w="694"/>
        <w:gridCol w:w="1733"/>
        <w:gridCol w:w="20"/>
      </w:tblGrid>
      <w:tr w14:paraId="5D30A19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9556" w:type="dxa"/>
            <w:gridSpan w:val="7"/>
          </w:tcPr>
          <w:p w14:paraId="34168F7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PART VI: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Socio-economic information</w:t>
            </w:r>
          </w:p>
        </w:tc>
      </w:tr>
      <w:tr w14:paraId="2B09E8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5F4A2FA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2981" w:type="dxa"/>
          </w:tcPr>
          <w:p w14:paraId="50F0BCE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es your household have?</w:t>
            </w:r>
          </w:p>
          <w:p w14:paraId="0CE0726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television</w:t>
            </w:r>
          </w:p>
          <w:p w14:paraId="6BC2C49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mobile telephone?</w:t>
            </w:r>
          </w:p>
          <w:p w14:paraId="7F803B3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landline telephone?</w:t>
            </w:r>
          </w:p>
          <w:p w14:paraId="19EEE4A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refrigerator?</w:t>
            </w:r>
          </w:p>
          <w:p w14:paraId="4D98A8F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bed?</w:t>
            </w:r>
          </w:p>
          <w:p w14:paraId="4C205E6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A sofa? </w:t>
            </w:r>
          </w:p>
          <w:p w14:paraId="118BF26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cupboard?</w:t>
            </w:r>
          </w:p>
          <w:p w14:paraId="357F1D7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computer?</w:t>
            </w:r>
          </w:p>
          <w:p w14:paraId="1949426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fan?</w:t>
            </w:r>
          </w:p>
          <w:p w14:paraId="7C95E03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clock</w:t>
            </w:r>
          </w:p>
          <w:p w14:paraId="1E22F574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dhiki/janto</w:t>
            </w:r>
          </w:p>
        </w:tc>
        <w:tc>
          <w:tcPr>
            <w:tcW w:w="3116" w:type="dxa"/>
            <w:gridSpan w:val="2"/>
          </w:tcPr>
          <w:p w14:paraId="381A4C2D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</w:p>
          <w:p w14:paraId="3057D54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6BA9415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23D7405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28DFEC34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1603C45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5A5A2B0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24C05D5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11D7D32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77EF759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5B2138E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1DCB960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89" w:type="dxa"/>
            <w:gridSpan w:val="2"/>
          </w:tcPr>
          <w:p w14:paraId="00674419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6377BF13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Yes=1</w:t>
            </w:r>
          </w:p>
          <w:p w14:paraId="271EA12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o=0</w:t>
            </w:r>
          </w:p>
        </w:tc>
        <w:tc>
          <w:tcPr>
            <w:tcW w:w="1733" w:type="dxa"/>
          </w:tcPr>
          <w:p w14:paraId="258EA42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64CECC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24ADFC0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2981" w:type="dxa"/>
          </w:tcPr>
          <w:p w14:paraId="0BF3795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at type of fuel does your household mainly use for cooking?</w:t>
            </w:r>
          </w:p>
        </w:tc>
        <w:tc>
          <w:tcPr>
            <w:tcW w:w="3116" w:type="dxa"/>
            <w:gridSpan w:val="2"/>
          </w:tcPr>
          <w:p w14:paraId="408CADE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Electricity</w:t>
            </w:r>
          </w:p>
          <w:p w14:paraId="7652863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LPG </w:t>
            </w:r>
          </w:p>
          <w:p w14:paraId="344B0BB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Biogas </w:t>
            </w:r>
          </w:p>
          <w:p w14:paraId="111CD45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Kerosene </w:t>
            </w:r>
          </w:p>
          <w:p w14:paraId="76F53E4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Wood </w:t>
            </w:r>
          </w:p>
          <w:p w14:paraId="55EF5CE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Animal dung </w:t>
            </w:r>
          </w:p>
          <w:p w14:paraId="3D68B7B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thers….(specify)</w:t>
            </w:r>
          </w:p>
        </w:tc>
        <w:tc>
          <w:tcPr>
            <w:tcW w:w="989" w:type="dxa"/>
            <w:gridSpan w:val="2"/>
          </w:tcPr>
          <w:p w14:paraId="692F6C2C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348333CD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1601CFA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2F7AE26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  <w:p w14:paraId="25387254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  <w:p w14:paraId="28FCA742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  <w:p w14:paraId="0BD31A5D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  <w:tc>
          <w:tcPr>
            <w:tcW w:w="1733" w:type="dxa"/>
          </w:tcPr>
          <w:p w14:paraId="192111A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71EFB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442BACFE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2981" w:type="dxa"/>
          </w:tcPr>
          <w:p w14:paraId="7258EA8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 you have a separate room, which is used, as a kitchen?</w:t>
            </w:r>
          </w:p>
        </w:tc>
        <w:tc>
          <w:tcPr>
            <w:tcW w:w="3116" w:type="dxa"/>
            <w:gridSpan w:val="2"/>
          </w:tcPr>
          <w:p w14:paraId="0914C14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</w:p>
          <w:p w14:paraId="31A9EF3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9" w:type="dxa"/>
            <w:gridSpan w:val="2"/>
          </w:tcPr>
          <w:p w14:paraId="1021DB06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093A8C54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</w:tcPr>
          <w:p w14:paraId="42B7928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46BDF9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74546B3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2981" w:type="dxa"/>
          </w:tcPr>
          <w:p w14:paraId="5BAC4DF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Main material of the floor</w:t>
            </w:r>
          </w:p>
        </w:tc>
        <w:tc>
          <w:tcPr>
            <w:tcW w:w="3116" w:type="dxa"/>
            <w:gridSpan w:val="2"/>
          </w:tcPr>
          <w:p w14:paraId="1469BBB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Earth/dung </w:t>
            </w:r>
          </w:p>
          <w:p w14:paraId="7624B55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Cemented </w:t>
            </w:r>
          </w:p>
          <w:p w14:paraId="200E19E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Ceramic tiles </w:t>
            </w:r>
          </w:p>
          <w:p w14:paraId="1129D0E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Finished floor/parquet </w:t>
            </w:r>
          </w:p>
          <w:p w14:paraId="7978A14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ther (specify)…………</w:t>
            </w:r>
          </w:p>
        </w:tc>
        <w:tc>
          <w:tcPr>
            <w:tcW w:w="989" w:type="dxa"/>
            <w:gridSpan w:val="2"/>
          </w:tcPr>
          <w:p w14:paraId="084A401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5947C70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5B545055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42941C87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  <w:p w14:paraId="57E39EF5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  <w:tc>
          <w:tcPr>
            <w:tcW w:w="1733" w:type="dxa"/>
          </w:tcPr>
          <w:p w14:paraId="2895F23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Observe and write</w:t>
            </w:r>
          </w:p>
        </w:tc>
      </w:tr>
      <w:tr w14:paraId="2CD3FA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5EBFD3F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2981" w:type="dxa"/>
          </w:tcPr>
          <w:p w14:paraId="26705A1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Main material of the roof</w:t>
            </w:r>
          </w:p>
        </w:tc>
        <w:tc>
          <w:tcPr>
            <w:tcW w:w="3116" w:type="dxa"/>
            <w:gridSpan w:val="2"/>
          </w:tcPr>
          <w:p w14:paraId="2A6D04E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Thatched roof </w:t>
            </w:r>
          </w:p>
          <w:p w14:paraId="3F316DE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Galvanized sheet </w:t>
            </w:r>
          </w:p>
          <w:p w14:paraId="56DE7A6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Ceramic tiles </w:t>
            </w:r>
          </w:p>
          <w:p w14:paraId="2A296E3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Cement </w:t>
            </w:r>
          </w:p>
          <w:p w14:paraId="2B13F72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ther (specify)……….</w:t>
            </w:r>
          </w:p>
        </w:tc>
        <w:tc>
          <w:tcPr>
            <w:tcW w:w="989" w:type="dxa"/>
            <w:gridSpan w:val="2"/>
          </w:tcPr>
          <w:p w14:paraId="4915EAD5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7974CD0F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3B9F73F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2BB4AFF9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  <w:p w14:paraId="4AFFAB4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  <w:tc>
          <w:tcPr>
            <w:tcW w:w="1733" w:type="dxa"/>
          </w:tcPr>
          <w:p w14:paraId="79766E2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Observe and write</w:t>
            </w:r>
          </w:p>
        </w:tc>
      </w:tr>
      <w:tr w14:paraId="117B12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149B905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2981" w:type="dxa"/>
          </w:tcPr>
          <w:p w14:paraId="51BA4D4E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Main materials of the exterior walls</w:t>
            </w:r>
          </w:p>
        </w:tc>
        <w:tc>
          <w:tcPr>
            <w:tcW w:w="3116" w:type="dxa"/>
            <w:gridSpan w:val="2"/>
          </w:tcPr>
          <w:p w14:paraId="4C777D1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Tin </w:t>
            </w:r>
          </w:p>
          <w:p w14:paraId="5EC99B6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Mud and stone/brick </w:t>
            </w:r>
          </w:p>
          <w:p w14:paraId="44FD513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Wood/bamboo </w:t>
            </w:r>
          </w:p>
          <w:p w14:paraId="0487B0F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Concrete </w:t>
            </w:r>
          </w:p>
          <w:p w14:paraId="7B84C64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Other (specify)…………</w:t>
            </w:r>
          </w:p>
        </w:tc>
        <w:tc>
          <w:tcPr>
            <w:tcW w:w="989" w:type="dxa"/>
            <w:gridSpan w:val="2"/>
          </w:tcPr>
          <w:p w14:paraId="5E2D679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527C538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463C5827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67DFA0F8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  <w:p w14:paraId="0FE50ACD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  <w:tc>
          <w:tcPr>
            <w:tcW w:w="1733" w:type="dxa"/>
          </w:tcPr>
          <w:p w14:paraId="1F5CC8E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Observe and write</w:t>
            </w:r>
          </w:p>
        </w:tc>
      </w:tr>
      <w:tr w14:paraId="73CC76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2C38C41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7</w:t>
            </w:r>
          </w:p>
        </w:tc>
        <w:tc>
          <w:tcPr>
            <w:tcW w:w="2981" w:type="dxa"/>
          </w:tcPr>
          <w:p w14:paraId="0E6B44D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How many rooms in this household are used for sleeping?</w:t>
            </w:r>
          </w:p>
        </w:tc>
        <w:tc>
          <w:tcPr>
            <w:tcW w:w="3116" w:type="dxa"/>
            <w:gridSpan w:val="2"/>
          </w:tcPr>
          <w:p w14:paraId="7D7CCFD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……..rooms</w:t>
            </w:r>
          </w:p>
        </w:tc>
        <w:tc>
          <w:tcPr>
            <w:tcW w:w="989" w:type="dxa"/>
            <w:gridSpan w:val="2"/>
          </w:tcPr>
          <w:p w14:paraId="169AD69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63FB1B34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6B1458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3BB4319E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8</w:t>
            </w:r>
          </w:p>
        </w:tc>
        <w:tc>
          <w:tcPr>
            <w:tcW w:w="2981" w:type="dxa"/>
          </w:tcPr>
          <w:p w14:paraId="49D4C93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es any member of this household own</w:t>
            </w:r>
          </w:p>
          <w:p w14:paraId="183B544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bicycle/ rickshaw?</w:t>
            </w:r>
          </w:p>
          <w:p w14:paraId="22A0C9D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motorcycle or motor scooter?</w:t>
            </w:r>
          </w:p>
          <w:p w14:paraId="07E0E64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three wheel tempo?</w:t>
            </w:r>
          </w:p>
          <w:p w14:paraId="64F03D9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A tractor? </w:t>
            </w:r>
          </w:p>
          <w:p w14:paraId="1A63F180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A car or truck?</w:t>
            </w:r>
          </w:p>
        </w:tc>
        <w:tc>
          <w:tcPr>
            <w:tcW w:w="3116" w:type="dxa"/>
            <w:gridSpan w:val="2"/>
          </w:tcPr>
          <w:p w14:paraId="2B46399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38C939D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7CC7481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22ABE6F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4D1C3B6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3126FD8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  <w:p w14:paraId="2BAD58F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89" w:type="dxa"/>
            <w:gridSpan w:val="2"/>
          </w:tcPr>
          <w:p w14:paraId="4C2897D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7DFA7E9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28EB1629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Yes=1</w:t>
            </w:r>
          </w:p>
          <w:p w14:paraId="7E1D7D3C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o=0</w:t>
            </w:r>
          </w:p>
        </w:tc>
        <w:tc>
          <w:tcPr>
            <w:tcW w:w="1733" w:type="dxa"/>
          </w:tcPr>
          <w:p w14:paraId="4B315E3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4185A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1A81394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</w:t>
            </w:r>
          </w:p>
        </w:tc>
        <w:tc>
          <w:tcPr>
            <w:tcW w:w="2981" w:type="dxa"/>
          </w:tcPr>
          <w:p w14:paraId="49E2EB4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3116" w:type="dxa"/>
            <w:gridSpan w:val="2"/>
          </w:tcPr>
          <w:p w14:paraId="62664D7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</w:p>
          <w:p w14:paraId="4972292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9" w:type="dxa"/>
            <w:gridSpan w:val="2"/>
          </w:tcPr>
          <w:p w14:paraId="1CB89F05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66208EAC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</w:tcPr>
          <w:p w14:paraId="7B502FC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f 0= skip to Q.N. 11</w:t>
            </w:r>
          </w:p>
        </w:tc>
      </w:tr>
      <w:tr w14:paraId="7617EF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0B4225F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0</w:t>
            </w:r>
          </w:p>
        </w:tc>
        <w:tc>
          <w:tcPr>
            <w:tcW w:w="2981" w:type="dxa"/>
          </w:tcPr>
          <w:p w14:paraId="3295DFB4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f yes, how many hectares of agricultural land do members of this household own?</w:t>
            </w:r>
          </w:p>
        </w:tc>
        <w:tc>
          <w:tcPr>
            <w:tcW w:w="3116" w:type="dxa"/>
            <w:gridSpan w:val="2"/>
          </w:tcPr>
          <w:p w14:paraId="2E896F2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Less than 1………… </w:t>
            </w:r>
          </w:p>
          <w:p w14:paraId="2134283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Greater than1……….</w:t>
            </w:r>
          </w:p>
        </w:tc>
        <w:tc>
          <w:tcPr>
            <w:tcW w:w="989" w:type="dxa"/>
            <w:gridSpan w:val="2"/>
          </w:tcPr>
          <w:p w14:paraId="67A4E9F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4BD11242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1733" w:type="dxa"/>
          </w:tcPr>
          <w:p w14:paraId="3085AAC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83AC73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5C8A71F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1</w:t>
            </w:r>
          </w:p>
        </w:tc>
        <w:tc>
          <w:tcPr>
            <w:tcW w:w="2981" w:type="dxa"/>
          </w:tcPr>
          <w:p w14:paraId="3014FA8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es this household own any livestock, herds, other farm animals or poultry?</w:t>
            </w:r>
          </w:p>
        </w:tc>
        <w:tc>
          <w:tcPr>
            <w:tcW w:w="3116" w:type="dxa"/>
            <w:gridSpan w:val="2"/>
          </w:tcPr>
          <w:p w14:paraId="0BD3160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</w:p>
          <w:p w14:paraId="4B47EE8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9" w:type="dxa"/>
            <w:gridSpan w:val="2"/>
          </w:tcPr>
          <w:p w14:paraId="50C52F92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598946A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</w:tcPr>
          <w:p w14:paraId="686440B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32772B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7CC6E5FE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2</w:t>
            </w:r>
          </w:p>
        </w:tc>
        <w:tc>
          <w:tcPr>
            <w:tcW w:w="2981" w:type="dxa"/>
          </w:tcPr>
          <w:p w14:paraId="3BB3D6C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How many of the following animals does this household own?</w:t>
            </w:r>
          </w:p>
        </w:tc>
        <w:tc>
          <w:tcPr>
            <w:tcW w:w="3116" w:type="dxa"/>
            <w:gridSpan w:val="2"/>
          </w:tcPr>
          <w:p w14:paraId="33AAFA4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Buffalo ……………… </w:t>
            </w:r>
          </w:p>
          <w:p w14:paraId="2B05878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Cow and bull ……….. </w:t>
            </w:r>
          </w:p>
          <w:p w14:paraId="0417F82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Goat ………………… </w:t>
            </w:r>
          </w:p>
          <w:p w14:paraId="050C857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Chicken/duck ……….. </w:t>
            </w:r>
          </w:p>
          <w:p w14:paraId="51462118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ig …………………..</w:t>
            </w:r>
          </w:p>
        </w:tc>
        <w:tc>
          <w:tcPr>
            <w:tcW w:w="989" w:type="dxa"/>
            <w:gridSpan w:val="2"/>
          </w:tcPr>
          <w:p w14:paraId="021D92B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7F26BC2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f 0= skip to Q.N. 13</w:t>
            </w:r>
          </w:p>
        </w:tc>
      </w:tr>
      <w:tr w14:paraId="3337ECD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075CF5D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3</w:t>
            </w:r>
          </w:p>
        </w:tc>
        <w:tc>
          <w:tcPr>
            <w:tcW w:w="2981" w:type="dxa"/>
          </w:tcPr>
          <w:p w14:paraId="7A1F464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es your household own any kitchen garden?</w:t>
            </w:r>
          </w:p>
        </w:tc>
        <w:tc>
          <w:tcPr>
            <w:tcW w:w="3116" w:type="dxa"/>
            <w:gridSpan w:val="2"/>
          </w:tcPr>
          <w:p w14:paraId="066A12A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</w:p>
          <w:p w14:paraId="4F138B75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9" w:type="dxa"/>
            <w:gridSpan w:val="2"/>
          </w:tcPr>
          <w:p w14:paraId="29DA8680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756F91F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f 0= skip to Q14-16</w:t>
            </w:r>
          </w:p>
        </w:tc>
      </w:tr>
      <w:tr w14:paraId="4B6ADE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4381D17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4</w:t>
            </w:r>
          </w:p>
        </w:tc>
        <w:tc>
          <w:tcPr>
            <w:tcW w:w="2981" w:type="dxa"/>
          </w:tcPr>
          <w:p w14:paraId="347BA8A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at have you grown in your kitchen garden?</w:t>
            </w:r>
          </w:p>
        </w:tc>
        <w:tc>
          <w:tcPr>
            <w:tcW w:w="3116" w:type="dxa"/>
            <w:gridSpan w:val="2"/>
          </w:tcPr>
          <w:p w14:paraId="6601D888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>....................</w:t>
            </w:r>
          </w:p>
          <w:p w14:paraId="3FF2A753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>………………………….</w:t>
            </w:r>
          </w:p>
        </w:tc>
        <w:tc>
          <w:tcPr>
            <w:tcW w:w="989" w:type="dxa"/>
            <w:gridSpan w:val="2"/>
          </w:tcPr>
          <w:p w14:paraId="4CD0A42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  <w:tc>
          <w:tcPr>
            <w:tcW w:w="1733" w:type="dxa"/>
          </w:tcPr>
          <w:p w14:paraId="2180307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61A06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4620AEB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5</w:t>
            </w:r>
          </w:p>
        </w:tc>
        <w:tc>
          <w:tcPr>
            <w:tcW w:w="2981" w:type="dxa"/>
          </w:tcPr>
          <w:p w14:paraId="5ACB58F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es your kitchen garden product is sufficient for your family consumption?</w:t>
            </w:r>
          </w:p>
        </w:tc>
        <w:tc>
          <w:tcPr>
            <w:tcW w:w="3116" w:type="dxa"/>
            <w:gridSpan w:val="2"/>
          </w:tcPr>
          <w:p w14:paraId="420508F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</w:p>
          <w:p w14:paraId="3B0BF79C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989" w:type="dxa"/>
            <w:gridSpan w:val="2"/>
          </w:tcPr>
          <w:p w14:paraId="0765ECD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6F3E612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0</w:t>
            </w:r>
          </w:p>
        </w:tc>
        <w:tc>
          <w:tcPr>
            <w:tcW w:w="1733" w:type="dxa"/>
          </w:tcPr>
          <w:p w14:paraId="59F84CC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08CD7FA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39CE8D8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6</w:t>
            </w:r>
          </w:p>
        </w:tc>
        <w:tc>
          <w:tcPr>
            <w:tcW w:w="2981" w:type="dxa"/>
          </w:tcPr>
          <w:p w14:paraId="135842C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In the past four weeks, how often did your household bought vegetables for consumption?</w:t>
            </w:r>
          </w:p>
        </w:tc>
        <w:tc>
          <w:tcPr>
            <w:tcW w:w="3116" w:type="dxa"/>
            <w:gridSpan w:val="2"/>
          </w:tcPr>
          <w:p w14:paraId="291CD04A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MS Gothic" w:cs="Times New Roman"/>
                <w:sz w:val="24"/>
                <w:szCs w:val="24"/>
              </w:rPr>
              <w:t xml:space="preserve"> Never</w:t>
            </w:r>
          </w:p>
          <w:p w14:paraId="355ED030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Rarely </w:t>
            </w:r>
          </w:p>
          <w:p w14:paraId="0E5A58B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Sometimes </w:t>
            </w:r>
          </w:p>
          <w:p w14:paraId="524E564C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ften</w:t>
            </w:r>
          </w:p>
        </w:tc>
        <w:tc>
          <w:tcPr>
            <w:tcW w:w="989" w:type="dxa"/>
            <w:gridSpan w:val="2"/>
          </w:tcPr>
          <w:p w14:paraId="1D564F0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05A88CF5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7D1D9A9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24D9A4A2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1733" w:type="dxa"/>
          </w:tcPr>
          <w:p w14:paraId="092EC79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</w:tc>
      </w:tr>
      <w:tr w14:paraId="187C1F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8"/>
          </w:tcPr>
          <w:p w14:paraId="5EF1F9A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</w:rPr>
              <w:t>PART VII: Information on women’s empowerment</w:t>
            </w:r>
          </w:p>
        </w:tc>
      </w:tr>
      <w:tr w14:paraId="1C6F8B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21F4C66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</w:tc>
        <w:tc>
          <w:tcPr>
            <w:tcW w:w="3180" w:type="dxa"/>
            <w:gridSpan w:val="2"/>
          </w:tcPr>
          <w:p w14:paraId="293C2E40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Do you belong to any group? Please specify. </w:t>
            </w:r>
          </w:p>
          <w:p w14:paraId="1F76957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Mother’s group  </w:t>
            </w:r>
          </w:p>
          <w:p w14:paraId="4689861C">
            <w:pPr>
              <w:spacing w:after="0" w:line="240" w:lineRule="auto"/>
              <w:jc w:val="lef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Saving/ co-operative group Women’s group</w:t>
            </w:r>
          </w:p>
        </w:tc>
        <w:tc>
          <w:tcPr>
            <w:tcW w:w="3212" w:type="dxa"/>
            <w:gridSpan w:val="2"/>
          </w:tcPr>
          <w:p w14:paraId="302A8225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</w:p>
          <w:p w14:paraId="77D8A3D5">
            <w:pPr>
              <w:spacing w:after="0" w:line="240" w:lineRule="auto"/>
              <w:jc w:val="both"/>
              <w:rPr>
                <w:rFonts w:ascii="Times New Roman" w:hAnsi="Times New Roman" w:eastAsia="MS Gothic" w:cs="Times New Roman"/>
                <w:sz w:val="24"/>
                <w:szCs w:val="24"/>
              </w:rPr>
            </w:pPr>
          </w:p>
          <w:p w14:paraId="15DB704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Yes 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  <w:p w14:paraId="537DC34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  <w:p w14:paraId="0CF27C6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Yes </w:t>
            </w: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427" w:type="dxa"/>
            <w:gridSpan w:val="2"/>
          </w:tcPr>
          <w:p w14:paraId="67179F4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03193CBD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16A6E20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Yes=1</w:t>
            </w:r>
          </w:p>
          <w:p w14:paraId="11957BA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No=0</w:t>
            </w:r>
          </w:p>
        </w:tc>
      </w:tr>
      <w:tr w14:paraId="57AFEB5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7DBF2E9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</w:tc>
        <w:tc>
          <w:tcPr>
            <w:tcW w:w="3180" w:type="dxa"/>
            <w:gridSpan w:val="2"/>
          </w:tcPr>
          <w:p w14:paraId="7B8CAED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 you own this or any other house either alone or jointly with someone else?</w:t>
            </w:r>
          </w:p>
        </w:tc>
        <w:tc>
          <w:tcPr>
            <w:tcW w:w="3212" w:type="dxa"/>
            <w:gridSpan w:val="2"/>
          </w:tcPr>
          <w:p w14:paraId="5C217DA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Alone only </w:t>
            </w:r>
          </w:p>
          <w:p w14:paraId="6BDECB9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Jointly only </w:t>
            </w:r>
          </w:p>
          <w:p w14:paraId="05DE497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Both alone and jointly </w:t>
            </w:r>
          </w:p>
          <w:p w14:paraId="00A357DC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Does not own</w:t>
            </w:r>
          </w:p>
        </w:tc>
        <w:tc>
          <w:tcPr>
            <w:tcW w:w="2427" w:type="dxa"/>
            <w:gridSpan w:val="2"/>
          </w:tcPr>
          <w:p w14:paraId="79B4DB1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6E90CA64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3B23EE0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4EEA47D0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</w:tr>
      <w:tr w14:paraId="163F25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0CD74C9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</w:tc>
        <w:tc>
          <w:tcPr>
            <w:tcW w:w="3180" w:type="dxa"/>
            <w:gridSpan w:val="2"/>
          </w:tcPr>
          <w:p w14:paraId="0316CC49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Do you own any land either alone or jointly with someone else?</w:t>
            </w:r>
          </w:p>
        </w:tc>
        <w:tc>
          <w:tcPr>
            <w:tcW w:w="3212" w:type="dxa"/>
            <w:gridSpan w:val="2"/>
          </w:tcPr>
          <w:p w14:paraId="4E0A30B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Alone only </w:t>
            </w:r>
          </w:p>
          <w:p w14:paraId="75DAE12B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Jointly only </w:t>
            </w:r>
          </w:p>
          <w:p w14:paraId="2E28F2CA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Both alone and jointly </w:t>
            </w:r>
          </w:p>
          <w:p w14:paraId="3B18229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Does not own</w:t>
            </w:r>
          </w:p>
        </w:tc>
        <w:tc>
          <w:tcPr>
            <w:tcW w:w="2427" w:type="dxa"/>
            <w:gridSpan w:val="2"/>
          </w:tcPr>
          <w:p w14:paraId="5FD2145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7A80AF6D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796098B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33B3A7E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     4</w:t>
            </w:r>
          </w:p>
        </w:tc>
      </w:tr>
      <w:tr w14:paraId="2ACE4E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4D6B977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4</w:t>
            </w:r>
          </w:p>
        </w:tc>
        <w:tc>
          <w:tcPr>
            <w:tcW w:w="3180" w:type="dxa"/>
            <w:gridSpan w:val="2"/>
          </w:tcPr>
          <w:p w14:paraId="64DD7B6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o usually makes decisions about health care for yourself</w:t>
            </w:r>
          </w:p>
        </w:tc>
        <w:tc>
          <w:tcPr>
            <w:tcW w:w="3212" w:type="dxa"/>
            <w:gridSpan w:val="2"/>
          </w:tcPr>
          <w:p w14:paraId="71D5AC44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articipant only </w:t>
            </w:r>
          </w:p>
          <w:p w14:paraId="42CE1AD6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Husband only </w:t>
            </w:r>
          </w:p>
          <w:p w14:paraId="6E0377B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articipant and husband jointly </w:t>
            </w:r>
          </w:p>
          <w:p w14:paraId="0C36866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ther (specify)…...........</w:t>
            </w:r>
          </w:p>
        </w:tc>
        <w:tc>
          <w:tcPr>
            <w:tcW w:w="2427" w:type="dxa"/>
            <w:gridSpan w:val="2"/>
          </w:tcPr>
          <w:p w14:paraId="0DB3D0FE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6337384D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2BAC9B7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749EEA0F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26518886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</w:tr>
      <w:tr w14:paraId="352ABCB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2BC6EDE0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5</w:t>
            </w:r>
          </w:p>
        </w:tc>
        <w:tc>
          <w:tcPr>
            <w:tcW w:w="3180" w:type="dxa"/>
            <w:gridSpan w:val="2"/>
          </w:tcPr>
          <w:p w14:paraId="4076BF7F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o usually makes decisions about making major household purchases?</w:t>
            </w:r>
          </w:p>
        </w:tc>
        <w:tc>
          <w:tcPr>
            <w:tcW w:w="3212" w:type="dxa"/>
            <w:gridSpan w:val="2"/>
          </w:tcPr>
          <w:p w14:paraId="43782DF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articipant only </w:t>
            </w:r>
          </w:p>
          <w:p w14:paraId="21D08D5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Husband only </w:t>
            </w:r>
          </w:p>
          <w:p w14:paraId="50D977F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articipant and husband jointly </w:t>
            </w:r>
          </w:p>
          <w:p w14:paraId="71DFD651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ther (specify)…...........</w:t>
            </w:r>
          </w:p>
        </w:tc>
        <w:tc>
          <w:tcPr>
            <w:tcW w:w="2427" w:type="dxa"/>
            <w:gridSpan w:val="2"/>
          </w:tcPr>
          <w:p w14:paraId="4BD28A89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5E775455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30A92AD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04AAF18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47B3019A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</w:tr>
      <w:tr w14:paraId="0AD485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</w:trPr>
        <w:tc>
          <w:tcPr>
            <w:tcW w:w="737" w:type="dxa"/>
          </w:tcPr>
          <w:p w14:paraId="3FDB88F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6</w:t>
            </w:r>
          </w:p>
        </w:tc>
        <w:tc>
          <w:tcPr>
            <w:tcW w:w="3180" w:type="dxa"/>
            <w:gridSpan w:val="2"/>
          </w:tcPr>
          <w:p w14:paraId="18B9B247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Who usually makes decisions about visits to your family or relatives?</w:t>
            </w:r>
          </w:p>
        </w:tc>
        <w:tc>
          <w:tcPr>
            <w:tcW w:w="3212" w:type="dxa"/>
            <w:gridSpan w:val="2"/>
          </w:tcPr>
          <w:p w14:paraId="396DE008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articipant only </w:t>
            </w:r>
          </w:p>
          <w:p w14:paraId="079DDB02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Husband only </w:t>
            </w:r>
          </w:p>
          <w:p w14:paraId="4208839E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Participant and husband jointly </w:t>
            </w:r>
          </w:p>
          <w:p w14:paraId="0398D913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hint="eastAsia" w:ascii="MS Mincho" w:hAnsi="MS Mincho" w:eastAsia="MS Mincho" w:cs="MS Mincho"/>
                <w:sz w:val="24"/>
                <w:szCs w:val="24"/>
              </w:rPr>
              <w:t>☐</w:t>
            </w: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 Other (specify)…...........</w:t>
            </w:r>
          </w:p>
        </w:tc>
        <w:tc>
          <w:tcPr>
            <w:tcW w:w="2427" w:type="dxa"/>
            <w:gridSpan w:val="2"/>
          </w:tcPr>
          <w:p w14:paraId="48108D7D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1</w:t>
            </w:r>
          </w:p>
          <w:p w14:paraId="7F5725B0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2</w:t>
            </w:r>
          </w:p>
          <w:p w14:paraId="11AADA02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3</w:t>
            </w:r>
          </w:p>
          <w:p w14:paraId="4733F0EB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</w:p>
          <w:p w14:paraId="6812D3D1"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>99</w:t>
            </w:r>
          </w:p>
        </w:tc>
      </w:tr>
    </w:tbl>
    <w:p w14:paraId="4779EF5D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6CF"/>
    <w:rsid w:val="000A4B8D"/>
    <w:rsid w:val="000F142B"/>
    <w:rsid w:val="00445938"/>
    <w:rsid w:val="005316CF"/>
    <w:rsid w:val="00812E27"/>
    <w:rsid w:val="00BB2D6F"/>
    <w:rsid w:val="00D333C7"/>
    <w:rsid w:val="00E5316E"/>
    <w:rsid w:val="37151204"/>
    <w:rsid w:val="671B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Table Grid1"/>
    <w:basedOn w:val="3"/>
    <w:uiPriority w:val="59"/>
    <w:pPr>
      <w:spacing w:after="0" w:line="240" w:lineRule="auto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80</Words>
  <Characters>5589</Characters>
  <Lines>46</Lines>
  <Paragraphs>13</Paragraphs>
  <TotalTime>0</TotalTime>
  <ScaleCrop>false</ScaleCrop>
  <LinksUpToDate>false</LinksUpToDate>
  <CharactersWithSpaces>6556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8:15:00Z</dcterms:created>
  <dc:creator>hp pc</dc:creator>
  <cp:lastModifiedBy>pc</cp:lastModifiedBy>
  <dcterms:modified xsi:type="dcterms:W3CDTF">2025-03-26T12:59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1611C6AEE54C4A51B3A54FAA9179102A_13</vt:lpwstr>
  </property>
</Properties>
</file>